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3CBF3" w14:textId="0FCD8B6D" w:rsidR="009A4655" w:rsidRPr="00CB76BD" w:rsidRDefault="006B0BC3" w:rsidP="00E92ED6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CB76BD">
        <w:rPr>
          <w:rFonts w:ascii="Times New Roman" w:hAnsi="Times New Roman" w:cs="Times New Roman"/>
          <w:b/>
        </w:rPr>
        <w:t>S2 Table. Selection of the bias correction method.</w:t>
      </w:r>
    </w:p>
    <w:p w14:paraId="1E634B34" w14:textId="77777777" w:rsidR="006B0BC3" w:rsidRPr="00CB76BD" w:rsidRDefault="006B0BC3" w:rsidP="00E92ED6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tbl>
      <w:tblPr>
        <w:tblStyle w:val="Tablaconcuadrcula"/>
        <w:tblW w:w="6373" w:type="dxa"/>
        <w:jc w:val="center"/>
        <w:tblLayout w:type="fixed"/>
        <w:tblLook w:val="0620" w:firstRow="1" w:lastRow="0" w:firstColumn="0" w:lastColumn="0" w:noHBand="1" w:noVBand="1"/>
      </w:tblPr>
      <w:tblGrid>
        <w:gridCol w:w="2093"/>
        <w:gridCol w:w="2056"/>
        <w:gridCol w:w="2224"/>
      </w:tblGrid>
      <w:tr w:rsidR="009A4655" w:rsidRPr="00CB76BD" w14:paraId="68593F07" w14:textId="77777777" w:rsidTr="00E92ED6">
        <w:trPr>
          <w:trHeight w:val="300"/>
          <w:jc w:val="center"/>
        </w:trPr>
        <w:tc>
          <w:tcPr>
            <w:tcW w:w="2093" w:type="dxa"/>
            <w:noWrap/>
            <w:hideMark/>
          </w:tcPr>
          <w:p w14:paraId="13840CB6" w14:textId="77777777" w:rsidR="009A4655" w:rsidRPr="00CB76BD" w:rsidRDefault="009A4655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Backgr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. extension</w:t>
            </w:r>
          </w:p>
        </w:tc>
        <w:tc>
          <w:tcPr>
            <w:tcW w:w="2056" w:type="dxa"/>
            <w:noWrap/>
            <w:hideMark/>
          </w:tcPr>
          <w:p w14:paraId="4BE85717" w14:textId="77777777" w:rsidR="009A4655" w:rsidRPr="00CB76BD" w:rsidRDefault="009A4655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All (n=14,476)</w:t>
            </w:r>
          </w:p>
        </w:tc>
        <w:tc>
          <w:tcPr>
            <w:tcW w:w="2224" w:type="dxa"/>
            <w:noWrap/>
            <w:hideMark/>
          </w:tcPr>
          <w:p w14:paraId="2B61F74E" w14:textId="77777777" w:rsidR="009A4655" w:rsidRPr="00CB76BD" w:rsidRDefault="009A4655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Unbiased (n=1,370)</w:t>
            </w:r>
          </w:p>
        </w:tc>
      </w:tr>
      <w:tr w:rsidR="009A4655" w:rsidRPr="00CB76BD" w14:paraId="10A5E72F" w14:textId="77777777" w:rsidTr="00E92ED6">
        <w:trPr>
          <w:trHeight w:val="300"/>
          <w:jc w:val="center"/>
        </w:trPr>
        <w:tc>
          <w:tcPr>
            <w:tcW w:w="2093" w:type="dxa"/>
            <w:noWrap/>
            <w:hideMark/>
          </w:tcPr>
          <w:p w14:paraId="42D3EBA0" w14:textId="77777777" w:rsidR="009A4655" w:rsidRPr="00CB76BD" w:rsidRDefault="009A4655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10 km</w:t>
            </w:r>
          </w:p>
        </w:tc>
        <w:tc>
          <w:tcPr>
            <w:tcW w:w="2056" w:type="dxa"/>
            <w:noWrap/>
            <w:hideMark/>
          </w:tcPr>
          <w:p w14:paraId="57032B2C" w14:textId="164483AC" w:rsidR="009A4655" w:rsidRPr="00CB76BD" w:rsidRDefault="009A4655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21762" w:rsidRPr="00CB76BD">
              <w:rPr>
                <w:rFonts w:ascii="Times New Roman" w:eastAsia="Times New Roman" w:hAnsi="Times New Roman" w:cs="Times New Roman"/>
                <w:color w:val="000000"/>
              </w:rPr>
              <w:t>793</w:t>
            </w:r>
          </w:p>
        </w:tc>
        <w:tc>
          <w:tcPr>
            <w:tcW w:w="2224" w:type="dxa"/>
            <w:noWrap/>
            <w:hideMark/>
          </w:tcPr>
          <w:p w14:paraId="2F9C0CDB" w14:textId="5DFFE8D5" w:rsidR="009A4655" w:rsidRPr="00CB76BD" w:rsidRDefault="009A4655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B55A3" w:rsidRPr="00CB76BD">
              <w:rPr>
                <w:rFonts w:ascii="Times New Roman" w:eastAsia="Times New Roman" w:hAnsi="Times New Roman" w:cs="Times New Roman"/>
                <w:color w:val="000000"/>
              </w:rPr>
              <w:t>876</w:t>
            </w:r>
          </w:p>
        </w:tc>
      </w:tr>
      <w:tr w:rsidR="007425AC" w:rsidRPr="00CB76BD" w14:paraId="1270A24E" w14:textId="77777777" w:rsidTr="00E92ED6">
        <w:trPr>
          <w:trHeight w:val="300"/>
          <w:jc w:val="center"/>
        </w:trPr>
        <w:tc>
          <w:tcPr>
            <w:tcW w:w="2093" w:type="dxa"/>
            <w:noWrap/>
            <w:hideMark/>
          </w:tcPr>
          <w:p w14:paraId="47A29D56" w14:textId="77777777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25 km</w:t>
            </w:r>
          </w:p>
        </w:tc>
        <w:tc>
          <w:tcPr>
            <w:tcW w:w="2056" w:type="dxa"/>
            <w:noWrap/>
            <w:hideMark/>
          </w:tcPr>
          <w:p w14:paraId="447ACCFA" w14:textId="027ADEEE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21762" w:rsidRPr="00CB76BD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2224" w:type="dxa"/>
            <w:noWrap/>
            <w:hideMark/>
          </w:tcPr>
          <w:p w14:paraId="36165967" w14:textId="3AB35647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C78AB" w:rsidRPr="00CB76BD">
              <w:rPr>
                <w:rFonts w:ascii="Times New Roman" w:eastAsia="Times New Roman" w:hAnsi="Times New Roman" w:cs="Times New Roman"/>
                <w:color w:val="000000"/>
              </w:rPr>
              <w:t>909</w:t>
            </w:r>
          </w:p>
        </w:tc>
      </w:tr>
      <w:tr w:rsidR="007425AC" w:rsidRPr="00CB76BD" w14:paraId="7D1F7E81" w14:textId="77777777" w:rsidTr="00E92ED6">
        <w:trPr>
          <w:trHeight w:val="438"/>
          <w:jc w:val="center"/>
        </w:trPr>
        <w:tc>
          <w:tcPr>
            <w:tcW w:w="2093" w:type="dxa"/>
            <w:noWrap/>
            <w:hideMark/>
          </w:tcPr>
          <w:p w14:paraId="060F54AB" w14:textId="77777777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50 km</w:t>
            </w:r>
          </w:p>
        </w:tc>
        <w:tc>
          <w:tcPr>
            <w:tcW w:w="2056" w:type="dxa"/>
            <w:noWrap/>
            <w:hideMark/>
          </w:tcPr>
          <w:p w14:paraId="152FDECB" w14:textId="776A5E8B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21762" w:rsidRPr="00CB76BD">
              <w:rPr>
                <w:rFonts w:ascii="Times New Roman" w:eastAsia="Times New Roman" w:hAnsi="Times New Roman" w:cs="Times New Roman"/>
                <w:color w:val="000000"/>
              </w:rPr>
              <w:t>710</w:t>
            </w:r>
          </w:p>
        </w:tc>
        <w:tc>
          <w:tcPr>
            <w:tcW w:w="2224" w:type="dxa"/>
            <w:noWrap/>
            <w:hideMark/>
          </w:tcPr>
          <w:p w14:paraId="6882CDD6" w14:textId="27E2A3F5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C78AB" w:rsidRPr="00CB76BD">
              <w:rPr>
                <w:rFonts w:ascii="Times New Roman" w:eastAsia="Times New Roman" w:hAnsi="Times New Roman" w:cs="Times New Roman"/>
                <w:color w:val="000000"/>
              </w:rPr>
              <w:t>915</w:t>
            </w:r>
          </w:p>
        </w:tc>
      </w:tr>
      <w:tr w:rsidR="007425AC" w:rsidRPr="00CB76BD" w14:paraId="32F07504" w14:textId="77777777" w:rsidTr="00E92ED6">
        <w:trPr>
          <w:trHeight w:val="300"/>
          <w:jc w:val="center"/>
        </w:trPr>
        <w:tc>
          <w:tcPr>
            <w:tcW w:w="2093" w:type="dxa"/>
            <w:noWrap/>
            <w:hideMark/>
          </w:tcPr>
          <w:p w14:paraId="3C450D0E" w14:textId="77777777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100 km</w:t>
            </w:r>
          </w:p>
        </w:tc>
        <w:tc>
          <w:tcPr>
            <w:tcW w:w="2056" w:type="dxa"/>
            <w:noWrap/>
            <w:hideMark/>
          </w:tcPr>
          <w:p w14:paraId="4012A508" w14:textId="217925A5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21762" w:rsidRPr="00CB76BD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2224" w:type="dxa"/>
            <w:noWrap/>
            <w:hideMark/>
          </w:tcPr>
          <w:p w14:paraId="265200AB" w14:textId="2AAF1047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C78AB" w:rsidRPr="00CB76BD">
              <w:rPr>
                <w:rFonts w:ascii="Times New Roman" w:eastAsia="Times New Roman" w:hAnsi="Times New Roman" w:cs="Times New Roman"/>
                <w:color w:val="000000"/>
              </w:rPr>
              <w:t>922</w:t>
            </w:r>
          </w:p>
        </w:tc>
      </w:tr>
      <w:tr w:rsidR="007425AC" w:rsidRPr="00CB76BD" w14:paraId="0C02542F" w14:textId="77777777" w:rsidTr="00E92ED6">
        <w:trPr>
          <w:trHeight w:val="300"/>
          <w:jc w:val="center"/>
        </w:trPr>
        <w:tc>
          <w:tcPr>
            <w:tcW w:w="2093" w:type="dxa"/>
            <w:noWrap/>
            <w:hideMark/>
          </w:tcPr>
          <w:p w14:paraId="4DC5EC93" w14:textId="77777777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All surface</w:t>
            </w:r>
          </w:p>
        </w:tc>
        <w:tc>
          <w:tcPr>
            <w:tcW w:w="2056" w:type="dxa"/>
            <w:noWrap/>
            <w:hideMark/>
          </w:tcPr>
          <w:p w14:paraId="3D11A03D" w14:textId="36EDEECF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21762" w:rsidRPr="00CB76BD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2224" w:type="dxa"/>
            <w:noWrap/>
            <w:hideMark/>
          </w:tcPr>
          <w:p w14:paraId="683D2005" w14:textId="75E1B6EA" w:rsidR="007425AC" w:rsidRPr="00CB76BD" w:rsidRDefault="007425AC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C78AB" w:rsidRPr="00CB76BD">
              <w:rPr>
                <w:rFonts w:ascii="Times New Roman" w:eastAsia="Times New Roman" w:hAnsi="Times New Roman" w:cs="Times New Roman"/>
                <w:color w:val="000000"/>
              </w:rPr>
              <w:t>926</w:t>
            </w:r>
          </w:p>
        </w:tc>
      </w:tr>
    </w:tbl>
    <w:p w14:paraId="7D09C284" w14:textId="77777777" w:rsidR="009A4655" w:rsidRPr="00CB76BD" w:rsidRDefault="009A4655" w:rsidP="00E92ED6">
      <w:pPr>
        <w:spacing w:line="360" w:lineRule="auto"/>
        <w:jc w:val="both"/>
        <w:outlineLvl w:val="0"/>
        <w:rPr>
          <w:rFonts w:ascii="Times New Roman" w:hAnsi="Times New Roman" w:cs="Times New Roman"/>
          <w:color w:val="0D0D0D" w:themeColor="text1" w:themeTint="F2"/>
        </w:rPr>
      </w:pPr>
      <w:bookmarkStart w:id="0" w:name="_GoBack"/>
      <w:bookmarkEnd w:id="0"/>
    </w:p>
    <w:sectPr w:rsidR="009A4655" w:rsidRPr="00CB76BD" w:rsidSect="00246C2C">
      <w:pgSz w:w="11900" w:h="1682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B7"/>
    <w:rsid w:val="0012537C"/>
    <w:rsid w:val="0013783E"/>
    <w:rsid w:val="00153E1A"/>
    <w:rsid w:val="00157BDD"/>
    <w:rsid w:val="00203BBB"/>
    <w:rsid w:val="00246C2C"/>
    <w:rsid w:val="00321762"/>
    <w:rsid w:val="004426D5"/>
    <w:rsid w:val="00454BBE"/>
    <w:rsid w:val="00465CAA"/>
    <w:rsid w:val="004D00C3"/>
    <w:rsid w:val="00591F7D"/>
    <w:rsid w:val="005A38E7"/>
    <w:rsid w:val="00681FBA"/>
    <w:rsid w:val="006B0BC3"/>
    <w:rsid w:val="007135BD"/>
    <w:rsid w:val="00724AC0"/>
    <w:rsid w:val="007425AC"/>
    <w:rsid w:val="00793BAB"/>
    <w:rsid w:val="007B55A3"/>
    <w:rsid w:val="008007ED"/>
    <w:rsid w:val="00801FE0"/>
    <w:rsid w:val="00810C66"/>
    <w:rsid w:val="00940364"/>
    <w:rsid w:val="00957013"/>
    <w:rsid w:val="009A4655"/>
    <w:rsid w:val="009C10B7"/>
    <w:rsid w:val="009C6A6A"/>
    <w:rsid w:val="009E54A7"/>
    <w:rsid w:val="00B7194C"/>
    <w:rsid w:val="00C04FBE"/>
    <w:rsid w:val="00C71FEA"/>
    <w:rsid w:val="00CB76BD"/>
    <w:rsid w:val="00CC5C71"/>
    <w:rsid w:val="00D705B4"/>
    <w:rsid w:val="00D96330"/>
    <w:rsid w:val="00DF3D46"/>
    <w:rsid w:val="00E61479"/>
    <w:rsid w:val="00E74371"/>
    <w:rsid w:val="00E92ED6"/>
    <w:rsid w:val="00EC181D"/>
    <w:rsid w:val="00EC78AB"/>
    <w:rsid w:val="00ED096A"/>
    <w:rsid w:val="00EE3D4A"/>
    <w:rsid w:val="00F214D6"/>
    <w:rsid w:val="00F3016E"/>
    <w:rsid w:val="00F92166"/>
    <w:rsid w:val="00FF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8297E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C10B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C10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54BB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4BBE"/>
    <w:rPr>
      <w:rFonts w:ascii="Lucida Grande" w:hAnsi="Lucida Grande" w:cs="Lucida Grande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FF1B7F"/>
  </w:style>
  <w:style w:type="table" w:customStyle="1" w:styleId="Tabladelista6concolores1">
    <w:name w:val="Tabla de lista 6 con colores1"/>
    <w:basedOn w:val="Tablanormal"/>
    <w:uiPriority w:val="51"/>
    <w:rsid w:val="00724AC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9216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2166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2166"/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216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2166"/>
    <w:rPr>
      <w:b/>
      <w:bCs/>
      <w:sz w:val="20"/>
      <w:szCs w:val="20"/>
      <w:lang w:val="en-GB"/>
    </w:rPr>
  </w:style>
  <w:style w:type="table" w:styleId="Tablaconcuadrcula">
    <w:name w:val="Table Grid"/>
    <w:basedOn w:val="Tablanormal"/>
    <w:uiPriority w:val="59"/>
    <w:rsid w:val="00E92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2</Words>
  <Characters>176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arcía</dc:creator>
  <cp:keywords/>
  <dc:description/>
  <cp:lastModifiedBy>Alexander García</cp:lastModifiedBy>
  <cp:revision>41</cp:revision>
  <dcterms:created xsi:type="dcterms:W3CDTF">2017-05-08T11:17:00Z</dcterms:created>
  <dcterms:modified xsi:type="dcterms:W3CDTF">2019-01-23T08:33:00Z</dcterms:modified>
</cp:coreProperties>
</file>